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2809E" w14:textId="77777777" w:rsidR="009B15C8" w:rsidRDefault="009B15C8" w:rsidP="009B15C8">
      <w:pPr>
        <w:rPr>
          <w:rFonts w:ascii="Times New Roman" w:hAnsi="Times New Roman" w:cs="Times New Roman"/>
        </w:rPr>
      </w:pPr>
    </w:p>
    <w:tbl>
      <w:tblPr>
        <w:tblW w:w="9199" w:type="dxa"/>
        <w:tblLook w:val="04A0" w:firstRow="1" w:lastRow="0" w:firstColumn="1" w:lastColumn="0" w:noHBand="0" w:noVBand="1"/>
      </w:tblPr>
      <w:tblGrid>
        <w:gridCol w:w="1276"/>
        <w:gridCol w:w="6107"/>
        <w:gridCol w:w="756"/>
        <w:gridCol w:w="1060"/>
      </w:tblGrid>
      <w:tr w:rsidR="009B15C8" w:rsidRPr="00C8008B" w14:paraId="1840EBCD" w14:textId="77777777" w:rsidTr="00835FF7">
        <w:trPr>
          <w:trHeight w:val="300"/>
        </w:trPr>
        <w:tc>
          <w:tcPr>
            <w:tcW w:w="81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285C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131207BF" w14:textId="77777777" w:rsidR="009B15C8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Supplementary table S1. Model selection criteria for Poisson regression models.</w:t>
            </w:r>
          </w:p>
          <w:p w14:paraId="35BFF850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EB4F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9B15C8" w:rsidRPr="00C8008B" w14:paraId="4C420564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D07F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5461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Variables included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2E893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AI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3959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BIC</w:t>
            </w:r>
          </w:p>
        </w:tc>
      </w:tr>
      <w:tr w:rsidR="009B15C8" w:rsidRPr="00C8008B" w14:paraId="665B903F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A30C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Model 1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D567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Yea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CCA6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0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DC70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04.8</w:t>
            </w:r>
          </w:p>
        </w:tc>
      </w:tr>
      <w:tr w:rsidR="009B15C8" w:rsidRPr="00C8008B" w14:paraId="04BC0EFD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BFBD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Model 2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A35B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Year + Intervention me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0E6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68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5566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71.7</w:t>
            </w:r>
          </w:p>
        </w:tc>
      </w:tr>
      <w:tr w:rsidR="009B15C8" w:rsidRPr="00C8008B" w14:paraId="780C6A29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A6B9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Model 3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E47D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Year + Intervention slop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9515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7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2244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82.6</w:t>
            </w:r>
          </w:p>
        </w:tc>
      </w:tr>
      <w:tr w:rsidR="009B15C8" w:rsidRPr="00C8008B" w14:paraId="756707DF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9079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Model 4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22E3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Year + County X Intervention me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2965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0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D3BE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06.1</w:t>
            </w:r>
          </w:p>
        </w:tc>
      </w:tr>
      <w:tr w:rsidR="009B15C8" w:rsidRPr="00C8008B" w14:paraId="0464C250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ECC7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Model 5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3E05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Year + County X Intervention slop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3AB4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01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F305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04.5</w:t>
            </w:r>
          </w:p>
        </w:tc>
      </w:tr>
      <w:tr w:rsidR="009B15C8" w:rsidRPr="00C8008B" w14:paraId="5423776D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3315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Model 6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7310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Year + Intervention mean + County X Intervention me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FCC4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66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9768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70.4</w:t>
            </w:r>
          </w:p>
        </w:tc>
      </w:tr>
      <w:tr w:rsidR="009B15C8" w:rsidRPr="00C8008B" w14:paraId="6967EF9F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7A2B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Model 7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C133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Year + Intervention mean + County X Intervention slop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ABDA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67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9A5F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71.9</w:t>
            </w:r>
          </w:p>
        </w:tc>
      </w:tr>
      <w:tr w:rsidR="009B15C8" w:rsidRPr="00C8008B" w14:paraId="0C278934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A10B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Model 8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0D9F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Year + Intervention slope + County X Intervention mea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5273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7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B668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82.7</w:t>
            </w:r>
          </w:p>
        </w:tc>
      </w:tr>
      <w:tr w:rsidR="009B15C8" w:rsidRPr="00C8008B" w14:paraId="1B7E4999" w14:textId="77777777" w:rsidTr="00835FF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4610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Model 9</w:t>
            </w:r>
          </w:p>
        </w:tc>
        <w:tc>
          <w:tcPr>
            <w:tcW w:w="6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BA29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Year + Intervention Slope + County X Intervention slop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BBBE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8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43CF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84.6</w:t>
            </w:r>
          </w:p>
        </w:tc>
      </w:tr>
    </w:tbl>
    <w:p w14:paraId="56DA2D8D" w14:textId="77777777" w:rsidR="009B15C8" w:rsidRDefault="009B15C8" w:rsidP="009B15C8"/>
    <w:p w14:paraId="0B125231" w14:textId="77777777" w:rsidR="009B15C8" w:rsidRDefault="009B15C8" w:rsidP="009B15C8">
      <w:pPr>
        <w:rPr>
          <w:rFonts w:ascii="Times New Roman" w:hAnsi="Times New Roman" w:cs="Times New Roman"/>
        </w:rPr>
      </w:pPr>
    </w:p>
    <w:p w14:paraId="58E7DEB7" w14:textId="77777777" w:rsidR="009B15C8" w:rsidRDefault="009B15C8" w:rsidP="009B15C8">
      <w:pPr>
        <w:rPr>
          <w:rFonts w:ascii="Times New Roman" w:hAnsi="Times New Roman" w:cs="Times New Roman"/>
        </w:rPr>
      </w:pPr>
    </w:p>
    <w:p w14:paraId="5258062B" w14:textId="77777777" w:rsidR="009B15C8" w:rsidRPr="00DA0747" w:rsidRDefault="009B15C8" w:rsidP="009B15C8">
      <w:pPr>
        <w:rPr>
          <w:rFonts w:ascii="Times New Roman" w:hAnsi="Times New Roman" w:cs="Times New Roman"/>
          <w:b/>
          <w:bCs/>
          <w:lang w:val="en-US"/>
        </w:rPr>
      </w:pPr>
      <w:r w:rsidRPr="00C8008B">
        <w:rPr>
          <w:rFonts w:ascii="Times New Roman" w:eastAsia="Times New Roman" w:hAnsi="Times New Roman" w:cs="Times New Roman" w:hint="cs"/>
          <w:b/>
          <w:bCs/>
          <w:color w:val="000000"/>
          <w:lang w:eastAsia="en-GB"/>
        </w:rPr>
        <w:t>Supplementary table S</w:t>
      </w:r>
      <w:r w:rsidRPr="00DA0747"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 xml:space="preserve">2. </w:t>
      </w:r>
      <w:r>
        <w:rPr>
          <w:rFonts w:ascii="Times New Roman" w:eastAsia="Times New Roman" w:hAnsi="Times New Roman" w:cs="Times New Roman"/>
          <w:b/>
          <w:bCs/>
          <w:color w:val="000000"/>
          <w:lang w:val="en-US" w:eastAsia="en-GB"/>
        </w:rPr>
        <w:t>Full data set used in the present study.</w:t>
      </w:r>
    </w:p>
    <w:tbl>
      <w:tblPr>
        <w:tblW w:w="11565" w:type="dxa"/>
        <w:tblInd w:w="-1289" w:type="dxa"/>
        <w:tblLook w:val="04A0" w:firstRow="1" w:lastRow="0" w:firstColumn="1" w:lastColumn="0" w:noHBand="0" w:noVBand="1"/>
      </w:tblPr>
      <w:tblGrid>
        <w:gridCol w:w="1060"/>
        <w:gridCol w:w="1060"/>
        <w:gridCol w:w="1337"/>
        <w:gridCol w:w="780"/>
        <w:gridCol w:w="1320"/>
        <w:gridCol w:w="1496"/>
        <w:gridCol w:w="1520"/>
        <w:gridCol w:w="1496"/>
        <w:gridCol w:w="1496"/>
      </w:tblGrid>
      <w:tr w:rsidR="009B15C8" w:rsidRPr="00C8008B" w14:paraId="55FCC1BE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8AD9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Yea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85788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Death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2FF28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Popul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37A06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Ti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CFF83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County group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31B6F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Intervention level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38CF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Intervention slop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1B9D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County X Intervention level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03BA3" w14:textId="77777777" w:rsidR="009B15C8" w:rsidRPr="00C8008B" w:rsidRDefault="009B15C8" w:rsidP="00835F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b/>
                <w:bCs/>
                <w:color w:val="000000"/>
                <w:lang w:eastAsia="en-GB"/>
              </w:rPr>
              <w:t>County X Intervention slope</w:t>
            </w:r>
          </w:p>
        </w:tc>
      </w:tr>
      <w:tr w:rsidR="009B15C8" w:rsidRPr="00C8008B" w14:paraId="02FFCDBE" w14:textId="77777777" w:rsidTr="00835FF7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749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5AC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01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998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78957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CFB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8D5E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47B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CEA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FB9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8D9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18629414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26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AEE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5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3A9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8151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D24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9C1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4ED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525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7FBE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4EF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19E4BAF2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932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97A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D29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8433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A2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8AB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585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E56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9EC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A27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72EA7B3E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8CFC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8CC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1B4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8796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D40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EAD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C28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692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40B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22E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45C29FB9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ECB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FCD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D8C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9134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52D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F38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1BD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337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73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3E8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6EFE99AE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534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80D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7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A5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968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25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41D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C2B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297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C60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6BDC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04A07965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A25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E6C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1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48B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0073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C90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EC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3A7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53E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7DA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C36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00EDA363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D5A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702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2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B95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0412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A7E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215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A09C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354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58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C11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5ACF5F5D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CA4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0FC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8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4DB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0771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1C9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609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456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AEF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4F4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92A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7EA2CFAF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5F0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9EF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0FE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090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C90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605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F66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662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710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26B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2EFAAF21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55EC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278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73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1104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196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370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DC8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66D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B9A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A91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78F7220C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468C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669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80C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319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340C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723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BC19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58E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85C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512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08C46FD5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160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F0B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79D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359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138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2DD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288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106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AE4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035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22DC70E6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E85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20A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8C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395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722F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718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CFD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1A6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130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672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7753778C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F07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E9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BAE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455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5CB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F3C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5AA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983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CD1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FEA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0</w:t>
            </w:r>
          </w:p>
        </w:tc>
      </w:tr>
      <w:tr w:rsidR="009B15C8" w:rsidRPr="00C8008B" w14:paraId="0834DCD2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28E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EC5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E28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506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101E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210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99A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779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4A4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5EE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</w:tr>
      <w:tr w:rsidR="009B15C8" w:rsidRPr="00C8008B" w14:paraId="41333870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1A2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87B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266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595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298A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514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E2D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4E1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BFD6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508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</w:t>
            </w:r>
          </w:p>
        </w:tc>
      </w:tr>
      <w:tr w:rsidR="009B15C8" w:rsidRPr="00C8008B" w14:paraId="18CA8782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020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51C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48E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672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EC8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948D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AB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1EB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59AF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4F5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3</w:t>
            </w:r>
          </w:p>
        </w:tc>
      </w:tr>
      <w:tr w:rsidR="009B15C8" w:rsidRPr="00C8008B" w14:paraId="645BDF41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38B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21BE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5EA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74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E97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6D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2ADC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28D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AD2C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435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</w:t>
            </w:r>
          </w:p>
        </w:tc>
      </w:tr>
      <w:tr w:rsidR="009B15C8" w:rsidRPr="00C8008B" w14:paraId="56CDC302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B67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3572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291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813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0BB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B76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E16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175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463D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5FA3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5</w:t>
            </w:r>
          </w:p>
        </w:tc>
      </w:tr>
      <w:tr w:rsidR="009B15C8" w:rsidRPr="00C8008B" w14:paraId="66B6F50C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18EA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A62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AAD0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867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D19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A8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690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F3EE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C8C1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5F0C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6</w:t>
            </w:r>
          </w:p>
        </w:tc>
      </w:tr>
      <w:tr w:rsidR="009B15C8" w:rsidRPr="00C8008B" w14:paraId="318F7D5A" w14:textId="77777777" w:rsidTr="00835FF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B53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2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A90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4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D478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930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ED84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A657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12B9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291B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F23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CFC5" w14:textId="77777777" w:rsidR="009B15C8" w:rsidRPr="00C8008B" w:rsidRDefault="009B15C8" w:rsidP="00835FF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8008B">
              <w:rPr>
                <w:rFonts w:ascii="Times New Roman" w:eastAsia="Times New Roman" w:hAnsi="Times New Roman" w:cs="Times New Roman" w:hint="cs"/>
                <w:color w:val="000000"/>
                <w:lang w:eastAsia="en-GB"/>
              </w:rPr>
              <w:t>7</w:t>
            </w:r>
          </w:p>
        </w:tc>
      </w:tr>
    </w:tbl>
    <w:p w14:paraId="68C8B5CB" w14:textId="77777777" w:rsidR="009B15C8" w:rsidRPr="00C8008B" w:rsidRDefault="009B15C8" w:rsidP="009B15C8">
      <w:pPr>
        <w:rPr>
          <w:rFonts w:ascii="Times New Roman" w:hAnsi="Times New Roman" w:cs="Times New Roman"/>
        </w:rPr>
      </w:pPr>
    </w:p>
    <w:p w14:paraId="76F30D40" w14:textId="77777777" w:rsidR="009B15C8" w:rsidRPr="00C8008B" w:rsidRDefault="009B15C8" w:rsidP="009B15C8">
      <w:pPr>
        <w:rPr>
          <w:rFonts w:ascii="Times New Roman" w:hAnsi="Times New Roman" w:cs="Times New Roman"/>
        </w:rPr>
      </w:pPr>
    </w:p>
    <w:p w14:paraId="38BAEC30" w14:textId="30206961" w:rsidR="001D7718" w:rsidRPr="009B15C8" w:rsidRDefault="009B15C8">
      <w:pPr>
        <w:rPr>
          <w:rFonts w:ascii="Times New Roman" w:hAnsi="Times New Roman" w:cs="Times New Roman"/>
          <w:lang w:val="sv-SE"/>
        </w:rPr>
      </w:pPr>
      <w:r>
        <w:rPr>
          <w:rFonts w:ascii="Times New Roman" w:hAnsi="Times New Roman" w:cs="Times New Roman"/>
          <w:lang w:val="sv-SE"/>
        </w:rPr>
        <w:br w:type="page"/>
      </w:r>
    </w:p>
    <w:sectPr w:rsidR="001D7718" w:rsidRPr="009B1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5C8"/>
    <w:rsid w:val="001D7718"/>
    <w:rsid w:val="009B1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178E9"/>
  <w15:chartTrackingRefBased/>
  <w15:docId w15:val="{EC6A06B2-6259-4085-AA0A-E6A46D466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5C8"/>
    <w:pPr>
      <w:spacing w:after="0" w:line="240" w:lineRule="auto"/>
    </w:pPr>
    <w:rPr>
      <w:sz w:val="24"/>
      <w:szCs w:val="24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4</Words>
  <Characters>1279</Characters>
  <Application>Microsoft Office Word</Application>
  <DocSecurity>0</DocSecurity>
  <Lines>10</Lines>
  <Paragraphs>2</Paragraphs>
  <ScaleCrop>false</ScaleCrop>
  <Company>Springer Nature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Ukale</dc:creator>
  <cp:keywords/>
  <dc:description/>
  <cp:lastModifiedBy>Prerna Ukale</cp:lastModifiedBy>
  <cp:revision>1</cp:revision>
  <dcterms:created xsi:type="dcterms:W3CDTF">2023-11-01T09:00:00Z</dcterms:created>
  <dcterms:modified xsi:type="dcterms:W3CDTF">2023-11-01T09:01:00Z</dcterms:modified>
</cp:coreProperties>
</file>